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9ED27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</w:pPr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>Supplementary Table 1: Baseline characteristics of patients before matching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128"/>
        <w:gridCol w:w="1800"/>
        <w:gridCol w:w="1776"/>
        <w:gridCol w:w="1480"/>
        <w:gridCol w:w="1118"/>
      </w:tblGrid>
      <w:tr w:rsidR="0020331B" w:rsidRPr="00841BE2" w14:paraId="014626E4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DF2A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D1A9C" w14:textId="77777777" w:rsidR="0020331B" w:rsidRPr="005B794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Mobile app-assisted SMBG group</w:t>
            </w:r>
          </w:p>
          <w:p w14:paraId="3DB2B008" w14:textId="77777777" w:rsidR="0020331B" w:rsidRPr="005B794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n=8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80930" w14:textId="77777777" w:rsidR="0020331B" w:rsidRPr="005B794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ontrol group</w:t>
            </w:r>
          </w:p>
          <w:p w14:paraId="34252797" w14:textId="77777777" w:rsidR="0020331B" w:rsidRPr="005B794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n=149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ABB1" w14:textId="77777777" w:rsidR="0020331B" w:rsidRPr="005B794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Absolute standardized difference (100%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64FE" w14:textId="77777777" w:rsidR="0020331B" w:rsidRPr="0080051E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 w:hint="eastAsia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Theme="minorEastAsia" w:hAnsi="Arial" w:cs="Arial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20331B" w:rsidRPr="00841BE2" w14:paraId="1135808B" w14:textId="77777777" w:rsidTr="009502D9">
        <w:trPr>
          <w:jc w:val="center"/>
        </w:trPr>
        <w:tc>
          <w:tcPr>
            <w:tcW w:w="8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E984B" w14:textId="77777777" w:rsidR="0020331B" w:rsidRPr="005B7948" w:rsidRDefault="0020331B" w:rsidP="009502D9">
            <w:pPr>
              <w:jc w:val="both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Sociodemographic characteristics</w:t>
            </w:r>
          </w:p>
        </w:tc>
      </w:tr>
      <w:tr w:rsidR="0020331B" w:rsidRPr="00841BE2" w14:paraId="5E67F3B9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06EC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Age, years (mean, S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6EF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46.79 (10.04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3D9E8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50.64 (11.92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B88B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38.4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18AF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</w:tr>
      <w:tr w:rsidR="0020331B" w:rsidRPr="00841BE2" w14:paraId="2C93EE26" w14:textId="77777777" w:rsidTr="009502D9">
        <w:trPr>
          <w:jc w:val="center"/>
        </w:trPr>
        <w:tc>
          <w:tcPr>
            <w:tcW w:w="8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DEDAD" w14:textId="77777777" w:rsidR="0020331B" w:rsidRPr="00841BE2" w:rsidRDefault="0020331B" w:rsidP="009502D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Sex (n, %)</w:t>
            </w:r>
          </w:p>
        </w:tc>
      </w:tr>
      <w:tr w:rsidR="0020331B" w:rsidRPr="00841BE2" w14:paraId="5B5E2822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3FBA6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F2F5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47 (58.75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912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953 (63.96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1BA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0.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9BC2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35</w:t>
            </w:r>
          </w:p>
        </w:tc>
      </w:tr>
      <w:tr w:rsidR="0020331B" w:rsidRPr="00841BE2" w14:paraId="708D7B9D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8534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0876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33 (41.25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7847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537 (36.04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8F45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0.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72F2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74C7E998" w14:textId="77777777" w:rsidTr="009502D9">
        <w:trPr>
          <w:jc w:val="center"/>
        </w:trPr>
        <w:tc>
          <w:tcPr>
            <w:tcW w:w="71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C1DBB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Education (n, %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9E1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63E3AB53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606F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&lt;High scho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551A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34 (42.50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B1B0A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727 (48.79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032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2.7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FC0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27</w:t>
            </w:r>
          </w:p>
        </w:tc>
      </w:tr>
      <w:tr w:rsidR="0020331B" w:rsidRPr="00841BE2" w14:paraId="247D4935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088FD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≥High school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12B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46 (57.50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219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763 (51.2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97F25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2.7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F72A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1E777A48" w14:textId="77777777" w:rsidTr="009502D9">
        <w:trPr>
          <w:jc w:val="center"/>
        </w:trPr>
        <w:tc>
          <w:tcPr>
            <w:tcW w:w="8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2B1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Household income (n, %)</w:t>
            </w:r>
          </w:p>
        </w:tc>
      </w:tr>
      <w:tr w:rsidR="0020331B" w:rsidRPr="00841BE2" w14:paraId="1274775D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D1BA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≤100,000 RM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CC7E8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29 (36.25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DC201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550 (36.9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9F7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8E4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49</w:t>
            </w:r>
          </w:p>
        </w:tc>
      </w:tr>
      <w:tr w:rsidR="0020331B" w:rsidRPr="00841BE2" w14:paraId="11F62677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F38B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&gt;100,000-300,000 RM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2DD4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30 (37.50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FFF6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566 (37.99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E47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A532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1D57F224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E58A8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&gt;300,000 RM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BEC11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8 (22.50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C0325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263 (17.6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17A6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1.6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CB0F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1E8C3CD6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13F0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6B542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3 (3.75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45B0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11 (7.4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E76A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9.47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B43B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6BFA551A" w14:textId="77777777" w:rsidTr="009502D9">
        <w:trPr>
          <w:jc w:val="center"/>
        </w:trPr>
        <w:tc>
          <w:tcPr>
            <w:tcW w:w="8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ABD2" w14:textId="77777777" w:rsidR="0020331B" w:rsidRPr="005B7948" w:rsidRDefault="0020331B" w:rsidP="009502D9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B794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linical characteristics</w:t>
            </w:r>
          </w:p>
        </w:tc>
      </w:tr>
      <w:tr w:rsidR="0020331B" w:rsidRPr="00841BE2" w14:paraId="6699E4CB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C106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Duration of T2DM, months (median, IQR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D09A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48.00 (5.00, 120.00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90D7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38.50 (15.50, 69.7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72D95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21.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774F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20</w:t>
            </w:r>
          </w:p>
        </w:tc>
      </w:tr>
      <w:tr w:rsidR="0020331B" w:rsidRPr="00841BE2" w14:paraId="51A19AD2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B2A72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Fasting blood glucose, mmol/L (mean, S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2411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9.20 (2.94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730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8.68 (2.94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6928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7.7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D63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12</w:t>
            </w:r>
          </w:p>
        </w:tc>
      </w:tr>
      <w:tr w:rsidR="0020331B" w:rsidRPr="00841BE2" w14:paraId="27CB006B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D4AA6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 xml:space="preserve">HbA1c, % (mean, SD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8C68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8.57 (2.33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6446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8.06 (2.0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99E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21.9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65B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06</w:t>
            </w:r>
          </w:p>
        </w:tc>
      </w:tr>
      <w:tr w:rsidR="0020331B" w:rsidRPr="00841BE2" w14:paraId="5850B76C" w14:textId="77777777" w:rsidTr="009502D9">
        <w:trPr>
          <w:jc w:val="center"/>
        </w:trPr>
        <w:tc>
          <w:tcPr>
            <w:tcW w:w="8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BCCE8" w14:textId="77777777" w:rsidR="0020331B" w:rsidRPr="00841BE2" w:rsidRDefault="0020331B" w:rsidP="009502D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Insulin regimen (n, %)</w:t>
            </w:r>
          </w:p>
        </w:tc>
      </w:tr>
      <w:tr w:rsidR="0020331B" w:rsidRPr="00841BE2" w14:paraId="7A1E5FB6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98D97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9AE26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59 (73.75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ACEE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072 (71.9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71BA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4.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9F1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73</w:t>
            </w:r>
          </w:p>
        </w:tc>
      </w:tr>
      <w:tr w:rsidR="0020331B" w:rsidRPr="00841BE2" w14:paraId="6EED5DFA" w14:textId="77777777" w:rsidTr="009502D9">
        <w:trPr>
          <w:jc w:val="center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AC8B8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219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21 (26.25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B91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418 (28.0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80257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4.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A7EF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233B3E14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</w:pPr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 xml:space="preserve">Abbreviations: SMBG self-monitoring of blood glucose, SD standard deviation, RMB Chinese Yuan, T2DM type 2 diabetes mellitus, IQR interquartile range, HbA1c glycosylated </w:t>
      </w:r>
      <w:proofErr w:type="spellStart"/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>hemoglobin</w:t>
      </w:r>
      <w:proofErr w:type="spellEnd"/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>.</w:t>
      </w:r>
    </w:p>
    <w:p w14:paraId="32C93B4A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CF45E4C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75D27055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252C6E48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348F8E4F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0253317D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4C9E3225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BF695F3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DE37A52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4AD87D1F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E44E64D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4440238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20160E10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09264EFD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1DB0E4DA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264847BA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3DF47DD1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78B8D32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FB4A1EF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7FB547CE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8909EF2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0F2EA686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0BB718C8" w14:textId="77777777" w:rsidR="0020331B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0A3E69AE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</w:pPr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>Supplementary Table 2: Unadjusted and adjusted outcomes at 6 months (62 in the mobile app-assisted SMBG group; 69 in the control group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78"/>
        <w:gridCol w:w="1812"/>
        <w:gridCol w:w="1854"/>
        <w:gridCol w:w="1852"/>
        <w:gridCol w:w="6"/>
      </w:tblGrid>
      <w:tr w:rsidR="0020331B" w:rsidRPr="00841BE2" w14:paraId="4952F78F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F475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6E17B" w14:textId="77777777" w:rsidR="0020331B" w:rsidRPr="00712B8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12B8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Unadjusted MD/O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EF44" w14:textId="77777777" w:rsidR="0020331B" w:rsidRPr="00712B8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12B8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FDC3" w14:textId="77777777" w:rsidR="0020331B" w:rsidRPr="00712B8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12B88">
              <w:rPr>
                <w:rFonts w:ascii="Arial" w:eastAsiaTheme="minorEastAsia" w:hAnsi="Arial" w:cs="Arial" w:hint="eastAsia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 w:rsidRPr="00712B88">
              <w:rPr>
                <w:rFonts w:ascii="Arial" w:eastAsiaTheme="minorEastAsia" w:hAnsi="Arial" w:cs="Arial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20331B" w:rsidRPr="00841BE2" w14:paraId="604E5D3C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FB00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Fasting blood glucose (mmol/L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CDE82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0.4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DAD8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1.13, 0.20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88476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17</w:t>
            </w:r>
          </w:p>
        </w:tc>
      </w:tr>
      <w:tr w:rsidR="0020331B" w:rsidRPr="00841BE2" w14:paraId="19DA8FDE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BB3BE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Fasting blood glucose &lt;7mmol/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5DE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E7DF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9A7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7B6E397E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E050C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48F8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E72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3962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0FB78B43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08F42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Mobile app-assisted SMBG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4B3D1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30E6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0.58, 2.4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399A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63</w:t>
            </w:r>
          </w:p>
        </w:tc>
      </w:tr>
      <w:tr w:rsidR="0020331B" w:rsidRPr="00841BE2" w14:paraId="26193477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6334E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HbA1c (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AE005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0.4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111D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0.92, -0.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E9E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04</w:t>
            </w:r>
          </w:p>
        </w:tc>
      </w:tr>
      <w:tr w:rsidR="0020331B" w:rsidRPr="00841BE2" w14:paraId="5FD6AE59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8D60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HbA1c &lt;7%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750A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0E051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5B8B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40C42069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B77C7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F94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75B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3A1B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15692629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C26B3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Mobile app-assisted SMBG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709A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2.0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D9A0B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0.90</w:t>
            </w: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4.7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4028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09</w:t>
            </w:r>
          </w:p>
        </w:tc>
      </w:tr>
      <w:tr w:rsidR="0020331B" w:rsidRPr="00841BE2" w14:paraId="04E5C9A2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AE62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EE59" w14:textId="77777777" w:rsidR="0020331B" w:rsidRPr="00712B8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12B8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Adjusted MD/O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B92D7" w14:textId="77777777" w:rsidR="0020331B" w:rsidRPr="00712B8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12B8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1906" w14:textId="77777777" w:rsidR="0020331B" w:rsidRPr="00712B88" w:rsidRDefault="0020331B" w:rsidP="009502D9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12B88">
              <w:rPr>
                <w:rFonts w:ascii="Arial" w:eastAsiaTheme="minorEastAsia" w:hAnsi="Arial" w:cs="Arial" w:hint="eastAsia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 w:rsidRPr="00712B88">
              <w:rPr>
                <w:rFonts w:ascii="Arial" w:eastAsiaTheme="minorEastAsia" w:hAnsi="Arial" w:cs="Arial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20331B" w:rsidRPr="00841BE2" w14:paraId="2E8686BF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50624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Fasting blood glucose (mmol/L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9F6B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0.4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5ADF3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1.11, 0.22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3A9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19</w:t>
            </w:r>
          </w:p>
        </w:tc>
      </w:tr>
      <w:tr w:rsidR="0020331B" w:rsidRPr="00841BE2" w14:paraId="08EF86A4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C1E75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Fasting blood glucose &lt;7mmol/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5CDF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C647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87F5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5565E573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D03BD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5269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5D7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5C9E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1254D9B2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054A1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Mobile app-assisted SMBG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74E4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FFE7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0.53, 2.4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A29A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74</w:t>
            </w:r>
          </w:p>
        </w:tc>
      </w:tr>
      <w:tr w:rsidR="0020331B" w:rsidRPr="00841BE2" w14:paraId="03A6FCBB" w14:textId="77777777" w:rsidTr="009502D9"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3CC8" w14:textId="77777777" w:rsidR="0020331B" w:rsidRPr="00841BE2" w:rsidRDefault="0020331B" w:rsidP="009502D9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HbA1c (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AA8F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0.4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0AF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0.86, 0.00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59F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05</w:t>
            </w:r>
          </w:p>
        </w:tc>
      </w:tr>
      <w:tr w:rsidR="0020331B" w:rsidRPr="00841BE2" w14:paraId="42551FBF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3FCA" w14:textId="77777777" w:rsidR="0020331B" w:rsidRPr="00841BE2" w:rsidRDefault="0020331B" w:rsidP="009502D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HbA1c &lt;7%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0884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98B85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1F72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25A6A94B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B93A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1D3EB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9CC8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B0A0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0331B" w:rsidRPr="00841BE2" w14:paraId="6B55B9FA" w14:textId="77777777" w:rsidTr="009502D9">
        <w:trPr>
          <w:gridAfter w:val="1"/>
          <w:wAfter w:w="6" w:type="dxa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95A72" w14:textId="77777777" w:rsidR="0020331B" w:rsidRPr="00841BE2" w:rsidRDefault="0020331B" w:rsidP="009502D9">
            <w:pPr>
              <w:jc w:val="right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Mobile app-assisted SMBG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83B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2.1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D7F3D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41BE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0.89, 5.37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2CFC" w14:textId="77777777" w:rsidR="0020331B" w:rsidRPr="00841BE2" w:rsidRDefault="0020331B" w:rsidP="009502D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.09</w:t>
            </w:r>
          </w:p>
        </w:tc>
      </w:tr>
    </w:tbl>
    <w:p w14:paraId="52CCA461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</w:pPr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>Adjusted for age, sex, education, household income, duration of T2DM, baseline fasting blood glucose/HbA1c, and insulin regimen.</w:t>
      </w:r>
    </w:p>
    <w:p w14:paraId="0FCB011F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</w:pPr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 xml:space="preserve">Abbreviations: MD mean difference, OR odds ratio, CI confidence interval, SMBG self-monitoring of blood glucose, HbA1c glycosylated </w:t>
      </w:r>
      <w:proofErr w:type="spellStart"/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>hemoglobin</w:t>
      </w:r>
      <w:proofErr w:type="spellEnd"/>
      <w:r w:rsidRPr="00841BE2">
        <w:rPr>
          <w:rFonts w:ascii="Arial" w:eastAsiaTheme="minorEastAsia" w:hAnsi="Arial" w:cs="Arial"/>
          <w:color w:val="000000" w:themeColor="text1"/>
          <w:sz w:val="20"/>
          <w:szCs w:val="20"/>
          <w:lang w:eastAsia="zh-CN"/>
        </w:rPr>
        <w:t>.</w:t>
      </w:r>
    </w:p>
    <w:p w14:paraId="79F6BA9B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0961BCEE" w14:textId="77777777" w:rsidR="0020331B" w:rsidRPr="00841BE2" w:rsidRDefault="0020331B" w:rsidP="0020331B">
      <w:pPr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</w:p>
    <w:p w14:paraId="64F6D018" w14:textId="77777777" w:rsidR="00D929C1" w:rsidRDefault="00D929C1"/>
    <w:sectPr w:rsidR="00D929C1" w:rsidSect="0020331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5DF38" w14:textId="77777777" w:rsidR="00AD6669" w:rsidRDefault="00AD6669" w:rsidP="0020331B">
      <w:r>
        <w:separator/>
      </w:r>
    </w:p>
  </w:endnote>
  <w:endnote w:type="continuationSeparator" w:id="0">
    <w:p w14:paraId="626407D3" w14:textId="77777777" w:rsidR="00AD6669" w:rsidRDefault="00AD6669" w:rsidP="00203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6F182" w14:textId="77777777" w:rsidR="00AD6669" w:rsidRDefault="00AD6669" w:rsidP="0020331B">
      <w:r>
        <w:separator/>
      </w:r>
    </w:p>
  </w:footnote>
  <w:footnote w:type="continuationSeparator" w:id="0">
    <w:p w14:paraId="695AFE75" w14:textId="77777777" w:rsidR="00AD6669" w:rsidRDefault="00AD6669" w:rsidP="00203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10E7"/>
    <w:rsid w:val="000B072A"/>
    <w:rsid w:val="0020331B"/>
    <w:rsid w:val="009910E7"/>
    <w:rsid w:val="00AD6669"/>
    <w:rsid w:val="00D9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3DD1F78-736A-4B24-A5A5-6864F0994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31B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rsid w:val="009910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1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10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10E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10E7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10E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10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10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10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10E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10E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10E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10E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10E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10E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10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10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10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10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1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10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10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10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10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10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10E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10E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10E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9910E7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33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33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33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331B"/>
    <w:rPr>
      <w:sz w:val="18"/>
      <w:szCs w:val="18"/>
    </w:rPr>
  </w:style>
  <w:style w:type="table" w:styleId="af2">
    <w:name w:val="Table Grid"/>
    <w:basedOn w:val="a1"/>
    <w:uiPriority w:val="59"/>
    <w:rsid w:val="00203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lin</dc:creator>
  <cp:keywords/>
  <dc:description/>
  <cp:lastModifiedBy>Li Jialin</cp:lastModifiedBy>
  <cp:revision>2</cp:revision>
  <dcterms:created xsi:type="dcterms:W3CDTF">2025-03-30T12:38:00Z</dcterms:created>
  <dcterms:modified xsi:type="dcterms:W3CDTF">2025-03-30T12:39:00Z</dcterms:modified>
</cp:coreProperties>
</file>